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720"/>
        <w:gridCol w:w="7290"/>
        <w:gridCol w:w="631"/>
        <w:gridCol w:w="720"/>
      </w:tblGrid>
      <w:tr w:rsidR="0011416D" w14:paraId="56AD29E8" w14:textId="77777777" w:rsidTr="00302E8D">
        <w:trPr>
          <w:trHeight w:val="458"/>
        </w:trPr>
        <w:tc>
          <w:tcPr>
            <w:tcW w:w="1640" w:type="dxa"/>
            <w:vMerge w:val="restart"/>
            <w:shd w:val="clear" w:color="auto" w:fill="FFFFFF" w:themeFill="background1"/>
          </w:tcPr>
          <w:p w14:paraId="707F116C" w14:textId="77777777" w:rsidR="0011416D" w:rsidRDefault="004D00EF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 Section/</w:t>
            </w:r>
          </w:p>
          <w:p w14:paraId="55CC3E8A" w14:textId="77777777" w:rsidR="0011416D" w:rsidRDefault="004D00EF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FFFFFF" w:themeFill="background1"/>
          </w:tcPr>
          <w:p w14:paraId="178819F7" w14:textId="77777777" w:rsidR="0011416D" w:rsidRDefault="004D00EF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 No</w:t>
            </w:r>
          </w:p>
        </w:tc>
        <w:tc>
          <w:tcPr>
            <w:tcW w:w="7290" w:type="dxa"/>
            <w:vMerge w:val="restart"/>
            <w:shd w:val="clear" w:color="auto" w:fill="FFFFFF" w:themeFill="background1"/>
          </w:tcPr>
          <w:p w14:paraId="5B58C66F" w14:textId="77777777" w:rsidR="0011416D" w:rsidRDefault="004D00E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FFFFFF" w:themeFill="background1"/>
          </w:tcPr>
          <w:p w14:paraId="77C188E1" w14:textId="77777777" w:rsidR="0011416D" w:rsidRDefault="004D00E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11416D" w14:paraId="73A401F2" w14:textId="77777777" w:rsidTr="00302E8D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4C2D8106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08BB918F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FFFFFF" w:themeFill="background1"/>
          </w:tcPr>
          <w:p w14:paraId="1ECBCE47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FFFFFF" w:themeFill="background1"/>
          </w:tcPr>
          <w:p w14:paraId="0BB53D88" w14:textId="77777777" w:rsidR="0011416D" w:rsidRDefault="0011416D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430645AD" w14:textId="1991A9F2" w:rsidR="0011416D" w:rsidRDefault="00302E8D" w:rsidP="00302E8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shd w:val="clear" w:color="auto" w:fill="FFFFFF" w:themeFill="background1"/>
          </w:tcPr>
          <w:p w14:paraId="62ABCB52" w14:textId="77777777" w:rsidR="0011416D" w:rsidRDefault="004D00EF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proofErr w:type="spellStart"/>
            <w:r>
              <w:rPr>
                <w:rFonts w:ascii="Cambria"/>
                <w:b/>
              </w:rPr>
              <w:t>Pg</w:t>
            </w:r>
            <w:proofErr w:type="spellEnd"/>
            <w:r>
              <w:rPr>
                <w:rFonts w:ascii="Cambria"/>
                <w:b/>
              </w:rPr>
              <w:t xml:space="preserve"> #</w:t>
            </w:r>
          </w:p>
        </w:tc>
      </w:tr>
      <w:tr w:rsidR="0011416D" w14:paraId="69EA4094" w14:textId="77777777" w:rsidTr="00302E8D">
        <w:trPr>
          <w:trHeight w:val="458"/>
        </w:trPr>
        <w:tc>
          <w:tcPr>
            <w:tcW w:w="11001" w:type="dxa"/>
            <w:gridSpan w:val="5"/>
            <w:shd w:val="clear" w:color="auto" w:fill="FFFFFF" w:themeFill="background1"/>
          </w:tcPr>
          <w:p w14:paraId="75EB9619" w14:textId="77777777" w:rsidR="0011416D" w:rsidRDefault="004D00E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 and Abstract</w:t>
            </w:r>
          </w:p>
        </w:tc>
      </w:tr>
      <w:tr w:rsidR="0011416D" w14:paraId="48629E14" w14:textId="77777777">
        <w:trPr>
          <w:trHeight w:val="280"/>
        </w:trPr>
        <w:tc>
          <w:tcPr>
            <w:tcW w:w="1640" w:type="dxa"/>
            <w:vMerge w:val="restart"/>
          </w:tcPr>
          <w:p w14:paraId="5ABC6593" w14:textId="77777777" w:rsidR="0011416D" w:rsidRDefault="004D00EF">
            <w:pPr>
              <w:pStyle w:val="TableParagraph"/>
              <w:ind w:left="107" w:right="725"/>
            </w:pPr>
            <w:r>
              <w:t>Title and Abstract</w:t>
            </w:r>
          </w:p>
        </w:tc>
        <w:tc>
          <w:tcPr>
            <w:tcW w:w="720" w:type="dxa"/>
            <w:vMerge w:val="restart"/>
          </w:tcPr>
          <w:p w14:paraId="0891A341" w14:textId="77777777" w:rsidR="0011416D" w:rsidRDefault="004D00EF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5630A8D6" w14:textId="77777777" w:rsidR="0011416D" w:rsidRDefault="004D00E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1F6573B" wp14:editId="527D3F4F">
                  <wp:extent cx="127635" cy="17018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how unit were allocated to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23CA0ABC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190AA4D7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2</w:t>
            </w:r>
          </w:p>
        </w:tc>
      </w:tr>
      <w:tr w:rsidR="0011416D" w14:paraId="77810CA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A57342B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E79135D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5E8A40A" w14:textId="77777777" w:rsidR="0011416D" w:rsidRDefault="004D00E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9F2A17A" wp14:editId="5C298EC0">
                  <wp:extent cx="127635" cy="17018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18E9D187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5D17DCDE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2</w:t>
            </w:r>
          </w:p>
        </w:tc>
      </w:tr>
      <w:tr w:rsidR="0011416D" w14:paraId="36DE3A4D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CCF8B55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12110EC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5C930DCB" w14:textId="77777777" w:rsidR="0011416D" w:rsidRDefault="004D00E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15635E4" wp14:editId="235E3303">
                  <wp:extent cx="127635" cy="17018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target population or study</w:t>
            </w:r>
            <w:r>
              <w:rPr>
                <w:spacing w:val="-8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084F958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585E5B37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2</w:t>
            </w:r>
          </w:p>
        </w:tc>
      </w:tr>
      <w:tr w:rsidR="0011416D" w14:paraId="7D1B9D53" w14:textId="77777777" w:rsidTr="00302E8D">
        <w:trPr>
          <w:trHeight w:val="457"/>
        </w:trPr>
        <w:tc>
          <w:tcPr>
            <w:tcW w:w="11001" w:type="dxa"/>
            <w:gridSpan w:val="5"/>
            <w:shd w:val="clear" w:color="auto" w:fill="FFFFFF" w:themeFill="background1"/>
          </w:tcPr>
          <w:p w14:paraId="066F7657" w14:textId="77777777" w:rsidR="0011416D" w:rsidRDefault="004D00E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11416D" w14:paraId="686A95B6" w14:textId="77777777">
        <w:trPr>
          <w:trHeight w:val="280"/>
        </w:trPr>
        <w:tc>
          <w:tcPr>
            <w:tcW w:w="1640" w:type="dxa"/>
            <w:vMerge w:val="restart"/>
          </w:tcPr>
          <w:p w14:paraId="276F826C" w14:textId="77777777" w:rsidR="0011416D" w:rsidRDefault="004D00EF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7BEB3A14" w14:textId="77777777" w:rsidR="0011416D" w:rsidRDefault="004D00EF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0A201119" w14:textId="77777777" w:rsidR="0011416D" w:rsidRDefault="004D00E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FD7C2FE" wp14:editId="4360805C">
                  <wp:extent cx="127635" cy="17018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 and explanation of</w:t>
            </w:r>
            <w:r>
              <w:rPr>
                <w:spacing w:val="-10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0B3C9B11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2F158A62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4-5</w:t>
            </w:r>
          </w:p>
        </w:tc>
      </w:tr>
      <w:tr w:rsidR="0011416D" w14:paraId="39BCE97D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FE453A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4B2A14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13E30202" w14:textId="77777777" w:rsidR="0011416D" w:rsidRDefault="004D00EF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8292D73" wp14:editId="0EC1816D">
                  <wp:extent cx="127635" cy="17018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 used in designing behavioral</w:t>
            </w:r>
            <w:r>
              <w:rPr>
                <w:spacing w:val="-9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06D0C3F2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11F9DDC1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5</w:t>
            </w:r>
          </w:p>
        </w:tc>
      </w:tr>
      <w:tr w:rsidR="0011416D" w14:paraId="49D49D1F" w14:textId="77777777" w:rsidTr="00302E8D">
        <w:trPr>
          <w:trHeight w:val="457"/>
        </w:trPr>
        <w:tc>
          <w:tcPr>
            <w:tcW w:w="11001" w:type="dxa"/>
            <w:gridSpan w:val="5"/>
            <w:shd w:val="clear" w:color="auto" w:fill="FFFFFF" w:themeFill="background1"/>
          </w:tcPr>
          <w:p w14:paraId="1F5638FA" w14:textId="77777777" w:rsidR="0011416D" w:rsidRDefault="004D00E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11416D" w14:paraId="6F3E892A" w14:textId="77777777">
        <w:trPr>
          <w:trHeight w:val="549"/>
        </w:trPr>
        <w:tc>
          <w:tcPr>
            <w:tcW w:w="1640" w:type="dxa"/>
            <w:vMerge w:val="restart"/>
          </w:tcPr>
          <w:p w14:paraId="7C9C80FB" w14:textId="77777777" w:rsidR="0011416D" w:rsidRDefault="004D00EF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1B0D0B68" w14:textId="77777777" w:rsidR="0011416D" w:rsidRDefault="004D00EF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5E7B4FC0" w14:textId="77777777" w:rsidR="0011416D" w:rsidRDefault="004D00EF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08EF49C" wp14:editId="774ADF7B">
                  <wp:extent cx="127635" cy="170815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Eligibility </w:t>
            </w:r>
            <w:r>
              <w:t>criteria for participants, including criteria at different levels in recruitment/sampling plan (e.g., cities, clinics,</w:t>
            </w:r>
            <w:r>
              <w:rPr>
                <w:spacing w:val="-9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3BAF50B7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4FB85FC3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0A0A83D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D20FB7B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55C74D4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46FAA602" w14:textId="77777777" w:rsidR="0011416D" w:rsidRDefault="004D00EF">
            <w:pPr>
              <w:pStyle w:val="TableParagraph"/>
              <w:spacing w:before="7" w:line="270" w:lineRule="atLeast"/>
              <w:ind w:left="465" w:right="887"/>
            </w:pPr>
            <w:r>
              <w:t xml:space="preserve">Method of recruitment (e.g., referral, self-selection), including the sampling method if a systematic sampling plan </w:t>
            </w:r>
            <w:r>
              <w:t>was implement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18BF6F06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0312F9EC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342D975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06F9B6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4AAA5C3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01A62075" w14:textId="77777777" w:rsidR="0011416D" w:rsidRDefault="004D00EF">
            <w:pPr>
              <w:pStyle w:val="TableParagraph"/>
              <w:spacing w:before="8" w:line="252" w:lineRule="exact"/>
              <w:ind w:left="465"/>
            </w:pPr>
            <w:r>
              <w:t>Recruitment setting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D37CA38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055BC82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6</w:t>
            </w:r>
          </w:p>
        </w:tc>
      </w:tr>
      <w:tr w:rsidR="0011416D" w14:paraId="6CFDD2C1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54132BA9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E7ECA6F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6128EE92" w14:textId="77777777" w:rsidR="0011416D" w:rsidRDefault="004D00EF">
            <w:pPr>
              <w:pStyle w:val="TableParagraph"/>
              <w:spacing w:before="8" w:line="249" w:lineRule="exact"/>
              <w:ind w:left="465"/>
            </w:pPr>
            <w:r>
              <w:t>Settings and locations where the data were collected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7A5546C1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348853A6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6</w:t>
            </w:r>
          </w:p>
        </w:tc>
      </w:tr>
      <w:tr w:rsidR="0011416D" w14:paraId="4976A5F1" w14:textId="77777777">
        <w:trPr>
          <w:trHeight w:val="549"/>
        </w:trPr>
        <w:tc>
          <w:tcPr>
            <w:tcW w:w="1640" w:type="dxa"/>
            <w:vMerge w:val="restart"/>
          </w:tcPr>
          <w:p w14:paraId="608B32F1" w14:textId="77777777" w:rsidR="0011416D" w:rsidRDefault="004D00EF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572E3911" w14:textId="77777777" w:rsidR="0011416D" w:rsidRDefault="004D00EF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23502223" w14:textId="77777777" w:rsidR="0011416D" w:rsidRDefault="004D00EF">
            <w:pPr>
              <w:pStyle w:val="TableParagraph"/>
              <w:spacing w:before="8"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E6C7795" wp14:editId="72345961">
                  <wp:extent cx="127635" cy="170180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Details of the interventions intended for each study condition and how and when they were actually administered, </w:t>
            </w:r>
            <w:r>
              <w:t>specifically</w:t>
            </w:r>
            <w:r>
              <w:rPr>
                <w:spacing w:val="-1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543A4DD7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5BC902A0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-8</w:t>
            </w:r>
          </w:p>
        </w:tc>
      </w:tr>
      <w:tr w:rsidR="0011416D" w14:paraId="1B02C6F2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7C8E504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106BBD2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A603A50" w14:textId="77777777" w:rsidR="0011416D" w:rsidRDefault="004D00EF">
            <w:pPr>
              <w:pStyle w:val="TableParagraph"/>
              <w:tabs>
                <w:tab w:val="left" w:pos="1185"/>
              </w:tabs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Content: what was</w:t>
            </w:r>
            <w:r>
              <w:rPr>
                <w:spacing w:val="-5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8A9CC6D" w14:textId="77777777" w:rsidR="0011416D" w:rsidRDefault="004D00EF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251468BC" w14:textId="77777777" w:rsidR="0011416D" w:rsidRDefault="004D00EF">
            <w:pPr>
              <w:pStyle w:val="TableParagraph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7-8</w:t>
            </w:r>
          </w:p>
        </w:tc>
      </w:tr>
      <w:tr w:rsidR="0011416D" w14:paraId="6AFC8AFC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496F2CD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DED87DA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C8186D1" w14:textId="77777777" w:rsidR="0011416D" w:rsidRDefault="004D00EF">
            <w:pPr>
              <w:pStyle w:val="TableParagraph"/>
              <w:tabs>
                <w:tab w:val="left" w:pos="1185"/>
              </w:tabs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Delivery method: how was the content</w:t>
            </w:r>
            <w:r>
              <w:rPr>
                <w:spacing w:val="-8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01DEAD9" w14:textId="77777777" w:rsidR="0011416D" w:rsidRDefault="004D00EF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6C76863" w14:textId="77777777" w:rsidR="0011416D" w:rsidRDefault="004D00EF">
            <w:pPr>
              <w:pStyle w:val="TableParagraph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7-8</w:t>
            </w:r>
          </w:p>
        </w:tc>
      </w:tr>
      <w:tr w:rsidR="0011416D" w14:paraId="4B2641D8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756CCA66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99D97C6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DD47659" w14:textId="77777777" w:rsidR="0011416D" w:rsidRDefault="004D00EF">
            <w:pPr>
              <w:pStyle w:val="TableParagraph"/>
              <w:tabs>
                <w:tab w:val="left" w:pos="360"/>
              </w:tabs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Unit of delivery: how were the subjects grouped during</w:t>
            </w:r>
            <w:r>
              <w:rPr>
                <w:spacing w:val="-26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3ACD11FE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6838190F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7-8</w:t>
            </w:r>
          </w:p>
        </w:tc>
      </w:tr>
      <w:tr w:rsidR="0011416D" w14:paraId="7709FFAC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5B8DCC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FB7C70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DE1B7F8" w14:textId="77777777" w:rsidR="0011416D" w:rsidRDefault="004D00EF">
            <w:pPr>
              <w:pStyle w:val="TableParagraph"/>
              <w:tabs>
                <w:tab w:val="left" w:pos="1185"/>
              </w:tabs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Deliverer: who delivered the</w:t>
            </w:r>
            <w:r>
              <w:rPr>
                <w:spacing w:val="-1"/>
              </w:rPr>
              <w:t xml:space="preserve"> </w:t>
            </w:r>
            <w:r>
              <w:t>intervention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75B727E" w14:textId="77777777" w:rsidR="0011416D" w:rsidRDefault="004D00EF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0A443DF8" w14:textId="77777777" w:rsidR="0011416D" w:rsidRDefault="004D00EF">
            <w:pPr>
              <w:pStyle w:val="TableParagraph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7-8</w:t>
            </w:r>
          </w:p>
        </w:tc>
      </w:tr>
      <w:tr w:rsidR="0011416D" w14:paraId="04CAED09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5A26C9C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2D71B7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170598B" w14:textId="77777777" w:rsidR="0011416D" w:rsidRDefault="004D00EF">
            <w:pPr>
              <w:pStyle w:val="TableParagraph"/>
              <w:tabs>
                <w:tab w:val="left" w:pos="1185"/>
              </w:tabs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Setting: where was the intervention</w:t>
            </w:r>
            <w:r>
              <w:rPr>
                <w:spacing w:val="-8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1E27D7BB" w14:textId="77777777" w:rsidR="0011416D" w:rsidRDefault="004D00EF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98BD72E" w14:textId="77777777" w:rsidR="0011416D" w:rsidRDefault="004D00EF">
            <w:pPr>
              <w:pStyle w:val="TableParagraph"/>
              <w:rPr>
                <w:rFonts w:ascii="Times New Roman" w:eastAsia="宋体"/>
                <w:sz w:val="18"/>
                <w:lang w:eastAsia="zh-CN"/>
              </w:rPr>
            </w:pPr>
            <w:r>
              <w:rPr>
                <w:rFonts w:ascii="Times New Roman" w:eastAsia="宋体" w:hint="eastAsia"/>
                <w:sz w:val="18"/>
                <w:lang w:eastAsia="zh-CN"/>
              </w:rPr>
              <w:t>6</w:t>
            </w:r>
          </w:p>
        </w:tc>
      </w:tr>
      <w:tr w:rsidR="0011416D" w14:paraId="7AC4E812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77F42657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C6FE106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1B18821E" w14:textId="77777777" w:rsidR="0011416D" w:rsidRDefault="004D00EF">
            <w:pPr>
              <w:pStyle w:val="TableParagraph"/>
              <w:tabs>
                <w:tab w:val="left" w:pos="1185"/>
              </w:tabs>
              <w:spacing w:line="235" w:lineRule="auto"/>
              <w:ind w:left="1185" w:right="110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Exposure quantity and duration: how many sessions or episodes or events were intended to be delivered? How long were</w:t>
            </w:r>
            <w:r>
              <w:rPr>
                <w:spacing w:val="-3"/>
              </w:rPr>
              <w:t xml:space="preserve"> </w:t>
            </w:r>
            <w:r>
              <w:t>they</w:t>
            </w:r>
          </w:p>
          <w:p w14:paraId="164471C6" w14:textId="77777777" w:rsidR="0011416D" w:rsidRDefault="004D00EF">
            <w:pPr>
              <w:pStyle w:val="TableParagraph"/>
              <w:spacing w:before="1" w:line="249" w:lineRule="exact"/>
              <w:ind w:left="1185"/>
            </w:pPr>
            <w:r>
              <w:t>intended to last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ACD673C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14FE4C61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7-8</w:t>
            </w:r>
          </w:p>
        </w:tc>
      </w:tr>
      <w:tr w:rsidR="0011416D" w14:paraId="400B00EE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6F07FBA3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04D9B38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C4888B0" w14:textId="77777777" w:rsidR="0011416D" w:rsidRDefault="004D00EF">
            <w:pPr>
              <w:pStyle w:val="TableParagraph"/>
              <w:tabs>
                <w:tab w:val="left" w:pos="1185"/>
              </w:tabs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 xml:space="preserve">Time span: how long </w:t>
            </w:r>
            <w:r>
              <w:t>was it intended to take to deliver</w:t>
            </w:r>
            <w:r>
              <w:rPr>
                <w:spacing w:val="-17"/>
              </w:rPr>
              <w:t xml:space="preserve"> </w:t>
            </w:r>
            <w:r>
              <w:t>the</w:t>
            </w:r>
          </w:p>
          <w:p w14:paraId="65B09D81" w14:textId="77777777" w:rsidR="0011416D" w:rsidRDefault="004D00EF">
            <w:pPr>
              <w:pStyle w:val="TableParagraph"/>
              <w:spacing w:line="246" w:lineRule="exact"/>
              <w:ind w:left="1185"/>
            </w:pPr>
            <w:r>
              <w:t>intervention to each unit?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43974856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1DBEE95B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8</w:t>
            </w:r>
          </w:p>
        </w:tc>
      </w:tr>
      <w:tr w:rsidR="0011416D" w14:paraId="7081E1E5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012F7F22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62CF892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5648BBE0" w14:textId="77777777" w:rsidR="0011416D" w:rsidRDefault="004D00EF">
            <w:pPr>
              <w:pStyle w:val="TableParagraph"/>
              <w:tabs>
                <w:tab w:val="left" w:pos="360"/>
              </w:tabs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ctivities to increase compliance or adherence (e.g.,</w:t>
            </w:r>
            <w:r>
              <w:rPr>
                <w:spacing w:val="-10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3F5C669D" w14:textId="77777777" w:rsidR="0011416D" w:rsidRDefault="0011416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56D97C49" w14:textId="77777777" w:rsidR="0011416D" w:rsidRDefault="0011416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1416D" w14:paraId="5EF62EE3" w14:textId="77777777">
        <w:trPr>
          <w:trHeight w:val="278"/>
        </w:trPr>
        <w:tc>
          <w:tcPr>
            <w:tcW w:w="1640" w:type="dxa"/>
          </w:tcPr>
          <w:p w14:paraId="41C4052E" w14:textId="77777777" w:rsidR="0011416D" w:rsidRDefault="004D00EF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18077A46" w14:textId="77777777" w:rsidR="0011416D" w:rsidRDefault="004D00EF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71EA8A9F" w14:textId="77777777" w:rsidR="0011416D" w:rsidRDefault="004D00EF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D55DEAA" wp14:editId="424C067C">
                  <wp:extent cx="127635" cy="170180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 objectives and</w:t>
            </w:r>
            <w:r>
              <w:rPr>
                <w:spacing w:val="-4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4DD4E2A2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</w:tcPr>
          <w:p w14:paraId="7B0737D7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3, 5</w:t>
            </w:r>
          </w:p>
        </w:tc>
      </w:tr>
      <w:tr w:rsidR="0011416D" w14:paraId="39D0F1D9" w14:textId="77777777">
        <w:trPr>
          <w:trHeight w:val="280"/>
        </w:trPr>
        <w:tc>
          <w:tcPr>
            <w:tcW w:w="1640" w:type="dxa"/>
            <w:vMerge w:val="restart"/>
          </w:tcPr>
          <w:p w14:paraId="25719701" w14:textId="77777777" w:rsidR="0011416D" w:rsidRDefault="004D00EF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11BAC15B" w14:textId="77777777" w:rsidR="0011416D" w:rsidRDefault="004D00EF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4498782E" w14:textId="77777777" w:rsidR="0011416D" w:rsidRDefault="004D00EF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9A19E02" wp14:editId="4837A032">
                  <wp:extent cx="127635" cy="17018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Clearly defined primary and </w:t>
            </w:r>
            <w:r>
              <w:t>secondary outcome</w:t>
            </w:r>
            <w:r>
              <w:rPr>
                <w:spacing w:val="-8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2847586D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54180DA9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5</w:t>
            </w:r>
          </w:p>
        </w:tc>
      </w:tr>
      <w:tr w:rsidR="0011416D" w14:paraId="7F069C0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FDAE96D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39BB0A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DC92A34" w14:textId="77777777" w:rsidR="0011416D" w:rsidRDefault="004D00EF">
            <w:pPr>
              <w:pStyle w:val="TableParagraph"/>
              <w:spacing w:before="7"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909868B" wp14:editId="1D7B36F3">
                  <wp:extent cx="127635" cy="170180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 quality of</w:t>
            </w:r>
            <w:r>
              <w:rPr>
                <w:spacing w:val="-2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6964CFE0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5B87AD0C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8-9</w:t>
            </w:r>
          </w:p>
        </w:tc>
      </w:tr>
      <w:tr w:rsidR="0011416D" w14:paraId="3523B71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B9D4769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BC952E6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157E0D89" w14:textId="77777777" w:rsidR="0011416D" w:rsidRDefault="004D00EF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AF7C173" wp14:editId="2DC522F5">
                  <wp:extent cx="127635" cy="17018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 propertie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FD9FB4A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088A1A68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5935F48B" w14:textId="77777777">
        <w:trPr>
          <w:trHeight w:val="549"/>
        </w:trPr>
        <w:tc>
          <w:tcPr>
            <w:tcW w:w="1640" w:type="dxa"/>
          </w:tcPr>
          <w:p w14:paraId="3632ABE4" w14:textId="77777777" w:rsidR="0011416D" w:rsidRDefault="004D00EF">
            <w:pPr>
              <w:pStyle w:val="TableParagraph"/>
              <w:spacing w:line="266" w:lineRule="exact"/>
              <w:ind w:left="107"/>
            </w:pPr>
            <w:r>
              <w:t>Sample Size</w:t>
            </w:r>
          </w:p>
        </w:tc>
        <w:tc>
          <w:tcPr>
            <w:tcW w:w="720" w:type="dxa"/>
          </w:tcPr>
          <w:p w14:paraId="50F923D1" w14:textId="77777777" w:rsidR="0011416D" w:rsidRDefault="004D00EF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00DFE88A" w14:textId="77777777" w:rsidR="0011416D" w:rsidRDefault="004D00EF">
            <w:pPr>
              <w:pStyle w:val="TableParagraph"/>
              <w:spacing w:before="8" w:line="270" w:lineRule="atLeast"/>
              <w:ind w:left="465" w:right="98"/>
            </w:pPr>
            <w:r>
              <w:t xml:space="preserve">How sample </w:t>
            </w:r>
            <w:r>
              <w:t>size was determined and, when applicable, explanation of any interim analyses and stopping rules</w:t>
            </w:r>
          </w:p>
        </w:tc>
        <w:tc>
          <w:tcPr>
            <w:tcW w:w="631" w:type="dxa"/>
          </w:tcPr>
          <w:p w14:paraId="28E8A0EB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</w:tcPr>
          <w:p w14:paraId="7F722658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02278B0F" w14:textId="77777777">
        <w:trPr>
          <w:trHeight w:val="549"/>
        </w:trPr>
        <w:tc>
          <w:tcPr>
            <w:tcW w:w="1640" w:type="dxa"/>
            <w:vMerge w:val="restart"/>
          </w:tcPr>
          <w:p w14:paraId="05F35064" w14:textId="77777777" w:rsidR="0011416D" w:rsidRDefault="004D00EF">
            <w:pPr>
              <w:pStyle w:val="TableParagraph"/>
              <w:ind w:left="107" w:right="459"/>
            </w:pPr>
            <w:r>
              <w:t>Assignment Method</w:t>
            </w:r>
          </w:p>
        </w:tc>
        <w:tc>
          <w:tcPr>
            <w:tcW w:w="720" w:type="dxa"/>
            <w:vMerge w:val="restart"/>
          </w:tcPr>
          <w:p w14:paraId="625FC246" w14:textId="77777777" w:rsidR="0011416D" w:rsidRDefault="004D00EF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0EACEF3E" w14:textId="77777777" w:rsidR="0011416D" w:rsidRDefault="004D00EF">
            <w:pPr>
              <w:pStyle w:val="TableParagraph"/>
              <w:spacing w:before="7" w:line="270" w:lineRule="atLeast"/>
              <w:ind w:left="465" w:right="763"/>
            </w:pPr>
            <w:r>
              <w:t>Unit of assignment (the unit being assigned to study condition, e.g., individual, group, community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1B62E203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3B854151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3F6C27C8" w14:textId="77777777">
        <w:trPr>
          <w:trHeight w:val="90"/>
        </w:trPr>
        <w:tc>
          <w:tcPr>
            <w:tcW w:w="1640" w:type="dxa"/>
            <w:vMerge/>
            <w:tcBorders>
              <w:top w:val="nil"/>
            </w:tcBorders>
          </w:tcPr>
          <w:p w14:paraId="420E6EA1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B6E876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0A00DCC6" w14:textId="77777777" w:rsidR="0011416D" w:rsidRDefault="004D00EF">
            <w:pPr>
              <w:pStyle w:val="TableParagraph"/>
              <w:spacing w:before="7" w:line="270" w:lineRule="atLeast"/>
              <w:ind w:left="465" w:right="351"/>
            </w:pPr>
            <w:r>
              <w:t xml:space="preserve">Method used to assign </w:t>
            </w:r>
            <w:r>
              <w:t>units to study conditions, including details of any restriction (e.g., blocking, stratification, minimization)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E224C9A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64E1A462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66324D9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33EF7E0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B82C83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619052CA" w14:textId="77777777" w:rsidR="0011416D" w:rsidRDefault="004D00EF">
            <w:pPr>
              <w:pStyle w:val="TableParagraph"/>
              <w:spacing w:before="7" w:line="270" w:lineRule="atLeast"/>
              <w:ind w:left="465" w:right="135"/>
            </w:pPr>
            <w:r>
              <w:t>Inclusion of aspects employed to help minimize potential bias induced due to non-randomization (e.g., matching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78C4E7DF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350043B5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</w:tbl>
    <w:p w14:paraId="32D7AE11" w14:textId="77777777" w:rsidR="0011416D" w:rsidRDefault="004D00E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7EDAE419" wp14:editId="2E6D7DC8">
            <wp:simplePos x="0" y="0"/>
            <wp:positionH relativeFrom="page">
              <wp:posOffset>1953895</wp:posOffset>
            </wp:positionH>
            <wp:positionV relativeFrom="page">
              <wp:posOffset>3961130</wp:posOffset>
            </wp:positionV>
            <wp:extent cx="128270" cy="170815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0288" behindDoc="1" locked="0" layoutInCell="1" allowOverlap="1" wp14:anchorId="397F2E4F" wp14:editId="5F205F91">
            <wp:simplePos x="0" y="0"/>
            <wp:positionH relativeFrom="page">
              <wp:posOffset>1953895</wp:posOffset>
            </wp:positionH>
            <wp:positionV relativeFrom="page">
              <wp:posOffset>4145915</wp:posOffset>
            </wp:positionV>
            <wp:extent cx="128270" cy="170815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3D8098" w14:textId="77777777" w:rsidR="0011416D" w:rsidRDefault="0011416D">
      <w:pPr>
        <w:rPr>
          <w:sz w:val="2"/>
          <w:szCs w:val="2"/>
        </w:rPr>
        <w:sectPr w:rsidR="0011416D">
          <w:headerReference w:type="default" r:id="rId8"/>
          <w:type w:val="continuous"/>
          <w:pgSz w:w="12240" w:h="15840"/>
          <w:pgMar w:top="1240" w:right="500" w:bottom="280" w:left="500" w:header="9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720"/>
        <w:gridCol w:w="7290"/>
        <w:gridCol w:w="631"/>
        <w:gridCol w:w="720"/>
      </w:tblGrid>
      <w:tr w:rsidR="0011416D" w14:paraId="4606ABFA" w14:textId="77777777">
        <w:trPr>
          <w:trHeight w:val="1593"/>
        </w:trPr>
        <w:tc>
          <w:tcPr>
            <w:tcW w:w="1640" w:type="dxa"/>
          </w:tcPr>
          <w:p w14:paraId="2D7B0676" w14:textId="77777777" w:rsidR="0011416D" w:rsidRDefault="004D00EF">
            <w:pPr>
              <w:pStyle w:val="TableParagraph"/>
              <w:ind w:left="107" w:right="632"/>
            </w:pPr>
            <w:r>
              <w:lastRenderedPageBreak/>
              <w:t>Blinding (masking)</w:t>
            </w:r>
          </w:p>
        </w:tc>
        <w:tc>
          <w:tcPr>
            <w:tcW w:w="720" w:type="dxa"/>
          </w:tcPr>
          <w:p w14:paraId="63B39C08" w14:textId="77777777" w:rsidR="0011416D" w:rsidRDefault="004D00EF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7C75BD76" w14:textId="77777777" w:rsidR="0011416D" w:rsidRDefault="004D00EF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7FF39D4" wp14:editId="155A7966">
                  <wp:extent cx="127635" cy="170180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Whether or not participants, those administering the interventions, and those assessing the outcomes were blinded to study condition assignment; if so, statement regarding how the blinding was </w:t>
            </w:r>
            <w:r>
              <w:t>accomplished and how it was assessed.</w:t>
            </w:r>
          </w:p>
        </w:tc>
        <w:tc>
          <w:tcPr>
            <w:tcW w:w="631" w:type="dxa"/>
          </w:tcPr>
          <w:p w14:paraId="4BF260E9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2C7CAD07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6C303A92" w14:textId="77777777">
        <w:trPr>
          <w:trHeight w:val="549"/>
        </w:trPr>
        <w:tc>
          <w:tcPr>
            <w:tcW w:w="1640" w:type="dxa"/>
            <w:vMerge w:val="restart"/>
          </w:tcPr>
          <w:p w14:paraId="090065C6" w14:textId="77777777" w:rsidR="0011416D" w:rsidRDefault="004D00EF">
            <w:pPr>
              <w:pStyle w:val="TableParagraph"/>
              <w:spacing w:line="265" w:lineRule="exact"/>
              <w:ind w:left="107"/>
            </w:pPr>
            <w:r>
              <w:t>Unit of Analysis</w:t>
            </w:r>
          </w:p>
        </w:tc>
        <w:tc>
          <w:tcPr>
            <w:tcW w:w="720" w:type="dxa"/>
            <w:vMerge w:val="restart"/>
          </w:tcPr>
          <w:p w14:paraId="6F4D0923" w14:textId="77777777" w:rsidR="0011416D" w:rsidRDefault="004D00EF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796463FF" w14:textId="77777777" w:rsidR="0011416D" w:rsidRDefault="004D00EF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AEFE970" wp14:editId="70DB4E0B">
                  <wp:extent cx="127635" cy="170180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 intervention effects (e.g., individual, group, or</w:t>
            </w:r>
            <w:r>
              <w:rPr>
                <w:spacing w:val="-9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1B5D1737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5D5049E8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2BBA21A4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1143E575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4C67B10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7D6C128A" w14:textId="77777777" w:rsidR="0011416D" w:rsidRDefault="004D00EF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84DEC77" wp14:editId="50755D6F">
                  <wp:extent cx="127635" cy="17018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f the unit of analysis differs from the unit of </w:t>
            </w:r>
            <w:r>
              <w:t>assignment, the analytical method used to account for this (e.g., adjusting the standard error estimates by the design effect or using multilevel</w:t>
            </w:r>
            <w:r>
              <w:rPr>
                <w:spacing w:val="-14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3610308B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26231A71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02FF1477" w14:textId="77777777">
        <w:trPr>
          <w:trHeight w:val="547"/>
        </w:trPr>
        <w:tc>
          <w:tcPr>
            <w:tcW w:w="1640" w:type="dxa"/>
            <w:vMerge w:val="restart"/>
          </w:tcPr>
          <w:p w14:paraId="1EA95A16" w14:textId="77777777" w:rsidR="0011416D" w:rsidRDefault="004D00EF">
            <w:pPr>
              <w:pStyle w:val="TableParagraph"/>
              <w:ind w:left="107" w:right="639"/>
            </w:pPr>
            <w:r>
              <w:t>Statistical Methods</w:t>
            </w:r>
          </w:p>
        </w:tc>
        <w:tc>
          <w:tcPr>
            <w:tcW w:w="720" w:type="dxa"/>
            <w:vMerge w:val="restart"/>
          </w:tcPr>
          <w:p w14:paraId="61F1B8BC" w14:textId="77777777" w:rsidR="0011416D" w:rsidRDefault="004D00EF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1148EDB9" w14:textId="77777777" w:rsidR="0011416D" w:rsidRDefault="004D00EF">
            <w:pPr>
              <w:pStyle w:val="TableParagraph"/>
              <w:spacing w:before="6"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18E3AC0" wp14:editId="08709FE9">
                  <wp:extent cx="127635" cy="170180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Statistical methods used to compare study groups for primary </w:t>
            </w:r>
            <w:r>
              <w:t>methods outcome(s), including complex methods of correlated</w:t>
            </w:r>
            <w:r>
              <w:rPr>
                <w:spacing w:val="-11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35D49B7D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385DD69D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8-9</w:t>
            </w:r>
          </w:p>
        </w:tc>
      </w:tr>
      <w:tr w:rsidR="0011416D" w14:paraId="6A72E50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EC0BB07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D3ABF4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D7860CB" w14:textId="77777777" w:rsidR="0011416D" w:rsidRDefault="004D00EF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3B35E0C" wp14:editId="732BD93C">
                  <wp:extent cx="127635" cy="170180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 analyses and adjusted</w:t>
            </w:r>
            <w:r>
              <w:rPr>
                <w:spacing w:val="-5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6E262B94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4962B2D1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9</w:t>
            </w:r>
          </w:p>
        </w:tc>
      </w:tr>
      <w:tr w:rsidR="0011416D" w14:paraId="3216480C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4C9F77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3287975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22C871CB" w14:textId="77777777" w:rsidR="0011416D" w:rsidRDefault="004D00EF">
            <w:pPr>
              <w:pStyle w:val="TableParagraph"/>
              <w:spacing w:before="8" w:line="252" w:lineRule="exact"/>
              <w:ind w:left="465"/>
            </w:pPr>
            <w:r>
              <w:t>Methods for imputing missing data, if used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EC24EFC" w14:textId="77777777" w:rsidR="0011416D" w:rsidRDefault="0011416D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F5D1C5E" w14:textId="77777777" w:rsidR="0011416D" w:rsidRDefault="0011416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11416D" w14:paraId="2939F1A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BD6BE9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85B671A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058F10AA" w14:textId="77777777" w:rsidR="0011416D" w:rsidRDefault="004D00EF">
            <w:pPr>
              <w:pStyle w:val="TableParagraph"/>
              <w:spacing w:before="8" w:line="252" w:lineRule="exact"/>
              <w:ind w:left="465"/>
            </w:pPr>
            <w:r>
              <w:t xml:space="preserve">Statistical </w:t>
            </w:r>
            <w:r>
              <w:t>software or programs used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5C7EF06B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0CDA2E96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9</w:t>
            </w:r>
          </w:p>
        </w:tc>
      </w:tr>
      <w:tr w:rsidR="0011416D" w14:paraId="33F45496" w14:textId="77777777" w:rsidTr="00302E8D">
        <w:trPr>
          <w:trHeight w:val="457"/>
        </w:trPr>
        <w:tc>
          <w:tcPr>
            <w:tcW w:w="11001" w:type="dxa"/>
            <w:gridSpan w:val="5"/>
            <w:shd w:val="clear" w:color="auto" w:fill="FFFFFF" w:themeFill="background1"/>
          </w:tcPr>
          <w:p w14:paraId="2EF97B1A" w14:textId="77777777" w:rsidR="0011416D" w:rsidRDefault="004D00EF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11416D" w14:paraId="676CA865" w14:textId="77777777">
        <w:trPr>
          <w:trHeight w:val="818"/>
        </w:trPr>
        <w:tc>
          <w:tcPr>
            <w:tcW w:w="1640" w:type="dxa"/>
            <w:vMerge w:val="restart"/>
          </w:tcPr>
          <w:p w14:paraId="3F5DC48D" w14:textId="77777777" w:rsidR="0011416D" w:rsidRDefault="004D00EF">
            <w:pPr>
              <w:pStyle w:val="TableParagraph"/>
              <w:spacing w:line="265" w:lineRule="exact"/>
              <w:ind w:left="107"/>
            </w:pPr>
            <w:r>
              <w:t>Participant flow</w:t>
            </w:r>
          </w:p>
        </w:tc>
        <w:tc>
          <w:tcPr>
            <w:tcW w:w="720" w:type="dxa"/>
            <w:vMerge w:val="restart"/>
          </w:tcPr>
          <w:p w14:paraId="0B4A28B2" w14:textId="77777777" w:rsidR="0011416D" w:rsidRDefault="004D00EF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3707F57A" w14:textId="77777777" w:rsidR="0011416D" w:rsidRDefault="004D00EF">
            <w:pPr>
              <w:pStyle w:val="TableParagraph"/>
              <w:spacing w:before="7" w:line="270" w:lineRule="atLeast"/>
              <w:ind w:left="465" w:right="335"/>
            </w:pPr>
            <w:r>
              <w:t>Flow of participants through each stage of the study: enrollment, assignment, allocation, and intervention exposure, follow-up, analysis (a diagram is strongly recommended)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476127BB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753E05AD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39791101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4E850FEB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1C0936B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3E46309" w14:textId="77777777" w:rsidR="0011416D" w:rsidRDefault="004D00EF">
            <w:pPr>
              <w:pStyle w:val="TableParagraph"/>
              <w:tabs>
                <w:tab w:val="left" w:pos="1185"/>
              </w:tabs>
              <w:spacing w:line="235" w:lineRule="auto"/>
              <w:ind w:left="1185" w:right="41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Enrollment: the numbers of participants screened for eligibility, found to be eligible or not eligible, declined to be enrolled,</w:t>
            </w:r>
            <w:r>
              <w:rPr>
                <w:spacing w:val="-15"/>
              </w:rPr>
              <w:t xml:space="preserve"> </w:t>
            </w:r>
            <w:r>
              <w:t>and</w:t>
            </w:r>
          </w:p>
          <w:p w14:paraId="5BB83113" w14:textId="77777777" w:rsidR="0011416D" w:rsidRDefault="004D00EF">
            <w:pPr>
              <w:pStyle w:val="TableParagraph"/>
              <w:spacing w:before="1" w:line="252" w:lineRule="exact"/>
              <w:ind w:left="1185"/>
            </w:pPr>
            <w:r>
              <w:t>enrolled in the study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443F99D1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56FCC0B0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140D5144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48E30DF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DF5CF3B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2A1BB36C" w14:textId="77777777" w:rsidR="0011416D" w:rsidRDefault="004D00EF">
            <w:pPr>
              <w:pStyle w:val="TableParagraph"/>
              <w:tabs>
                <w:tab w:val="left" w:pos="1185"/>
              </w:tabs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ssignment: the numbers of participants assigned to a</w:t>
            </w:r>
            <w:r>
              <w:rPr>
                <w:spacing w:val="-12"/>
              </w:rPr>
              <w:t xml:space="preserve"> </w:t>
            </w:r>
            <w:r>
              <w:t>study</w:t>
            </w:r>
          </w:p>
          <w:p w14:paraId="03BEF76D" w14:textId="77777777" w:rsidR="0011416D" w:rsidRDefault="004D00EF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026C51F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A651CC3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7CA248C3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5DF34AE2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98CAE3F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0505812E" w14:textId="77777777" w:rsidR="0011416D" w:rsidRDefault="004D00EF">
            <w:pPr>
              <w:pStyle w:val="TableParagraph"/>
              <w:tabs>
                <w:tab w:val="left" w:pos="1185"/>
              </w:tabs>
              <w:spacing w:before="1" w:line="235" w:lineRule="auto"/>
              <w:ind w:left="1185" w:right="266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llocation and intervention exposure: the number of participants assigned to each study condition and the number of</w:t>
            </w:r>
            <w:r>
              <w:rPr>
                <w:spacing w:val="-17"/>
              </w:rPr>
              <w:t xml:space="preserve"> </w:t>
            </w:r>
            <w:r>
              <w:t>participants</w:t>
            </w:r>
          </w:p>
          <w:p w14:paraId="3F397077" w14:textId="77777777" w:rsidR="0011416D" w:rsidRDefault="004D00EF">
            <w:pPr>
              <w:pStyle w:val="TableParagraph"/>
              <w:spacing w:line="249" w:lineRule="exact"/>
              <w:ind w:left="1185"/>
            </w:pPr>
            <w:r>
              <w:t>who received each interven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199C6C42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20F1F074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1AEEDB82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78CE4AA3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D123B57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F7B3047" w14:textId="77777777" w:rsidR="0011416D" w:rsidRDefault="004D00EF">
            <w:pPr>
              <w:pStyle w:val="TableParagraph"/>
              <w:tabs>
                <w:tab w:val="left" w:pos="1185"/>
              </w:tabs>
              <w:spacing w:before="5" w:line="232" w:lineRule="auto"/>
              <w:ind w:left="1185" w:right="218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 xml:space="preserve">Follow-up: the number of participants who completed the follow- up or did not </w:t>
            </w:r>
            <w:r>
              <w:t>complete the follow-up (i.e., lost to follow-up),</w:t>
            </w:r>
            <w:r>
              <w:rPr>
                <w:spacing w:val="-18"/>
              </w:rPr>
              <w:t xml:space="preserve"> </w:t>
            </w:r>
            <w:r>
              <w:t>by</w:t>
            </w:r>
          </w:p>
          <w:p w14:paraId="13F7EC10" w14:textId="77777777" w:rsidR="0011416D" w:rsidRDefault="004D00EF">
            <w:pPr>
              <w:pStyle w:val="TableParagraph"/>
              <w:spacing w:before="1" w:line="252" w:lineRule="exact"/>
              <w:ind w:left="1185"/>
            </w:pPr>
            <w:r>
              <w:t>study 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2927D43E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8060B5D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0DF2FB76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867D348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214ED2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72D983B6" w14:textId="77777777" w:rsidR="0011416D" w:rsidRDefault="004D00EF">
            <w:pPr>
              <w:pStyle w:val="TableParagraph"/>
              <w:tabs>
                <w:tab w:val="left" w:pos="1185"/>
              </w:tabs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t>Analysis: the number of participants included in or excluded</w:t>
            </w:r>
            <w:r>
              <w:rPr>
                <w:spacing w:val="-11"/>
              </w:rPr>
              <w:t xml:space="preserve"> </w:t>
            </w:r>
            <w:r>
              <w:t>from</w:t>
            </w:r>
          </w:p>
          <w:p w14:paraId="1D9ECA84" w14:textId="77777777" w:rsidR="0011416D" w:rsidRDefault="004D00EF">
            <w:pPr>
              <w:pStyle w:val="TableParagraph"/>
              <w:spacing w:line="248" w:lineRule="exact"/>
              <w:ind w:left="1185"/>
            </w:pPr>
            <w:r>
              <w:t>the main analysis, by study 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6FCBE4EB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C1A09B2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</w:t>
            </w:r>
          </w:p>
        </w:tc>
      </w:tr>
      <w:tr w:rsidR="0011416D" w14:paraId="502D5D9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DA592D8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FF2C0F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3F49E8C8" w14:textId="77777777" w:rsidR="0011416D" w:rsidRDefault="004D00EF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439BBB2" wp14:editId="65E280E4">
                  <wp:extent cx="127635" cy="17018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Description of protocol deviations from study as </w:t>
            </w:r>
            <w:r>
              <w:t>planned, along with reas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1741661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2D8B32EC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39A1F728" w14:textId="77777777">
        <w:trPr>
          <w:trHeight w:val="280"/>
        </w:trPr>
        <w:tc>
          <w:tcPr>
            <w:tcW w:w="1640" w:type="dxa"/>
          </w:tcPr>
          <w:p w14:paraId="776CBCED" w14:textId="77777777" w:rsidR="0011416D" w:rsidRDefault="004D00EF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2198C417" w14:textId="77777777" w:rsidR="0011416D" w:rsidRDefault="004D00EF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7CA760B9" w14:textId="77777777" w:rsidR="0011416D" w:rsidRDefault="004D00EF">
            <w:pPr>
              <w:pStyle w:val="TableParagraph"/>
              <w:spacing w:before="8" w:line="252" w:lineRule="exact"/>
              <w:ind w:left="465"/>
            </w:pPr>
            <w:r>
              <w:t>Dates defining the periods of recruitment and follow-up</w:t>
            </w:r>
          </w:p>
        </w:tc>
        <w:tc>
          <w:tcPr>
            <w:tcW w:w="631" w:type="dxa"/>
          </w:tcPr>
          <w:p w14:paraId="3C368627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</w:tcPr>
          <w:p w14:paraId="12C56435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6</w:t>
            </w:r>
          </w:p>
        </w:tc>
      </w:tr>
      <w:tr w:rsidR="0011416D" w14:paraId="0B2F8ABB" w14:textId="77777777">
        <w:trPr>
          <w:trHeight w:val="549"/>
        </w:trPr>
        <w:tc>
          <w:tcPr>
            <w:tcW w:w="1640" w:type="dxa"/>
            <w:vMerge w:val="restart"/>
          </w:tcPr>
          <w:p w14:paraId="15939253" w14:textId="77777777" w:rsidR="0011416D" w:rsidRDefault="004D00EF">
            <w:pPr>
              <w:pStyle w:val="TableParagraph"/>
              <w:spacing w:line="265" w:lineRule="exact"/>
              <w:ind w:left="107"/>
            </w:pPr>
            <w:r>
              <w:t>Baseline Data</w:t>
            </w:r>
          </w:p>
        </w:tc>
        <w:tc>
          <w:tcPr>
            <w:tcW w:w="720" w:type="dxa"/>
            <w:vMerge w:val="restart"/>
          </w:tcPr>
          <w:p w14:paraId="596136FE" w14:textId="77777777" w:rsidR="0011416D" w:rsidRDefault="004D00EF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01879B00" w14:textId="77777777" w:rsidR="0011416D" w:rsidRDefault="004D00EF">
            <w:pPr>
              <w:pStyle w:val="TableParagraph"/>
              <w:spacing w:before="7" w:line="270" w:lineRule="atLeast"/>
              <w:ind w:left="465" w:right="404"/>
            </w:pPr>
            <w:r>
              <w:t>Baseline demographic and clinical characteristics of participants in each study condition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4A51F19E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44AF1117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0-13</w:t>
            </w:r>
          </w:p>
        </w:tc>
      </w:tr>
      <w:tr w:rsidR="0011416D" w14:paraId="25E0224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9E9E693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D3F698C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64C0F906" w14:textId="77777777" w:rsidR="0011416D" w:rsidRDefault="004D00EF">
            <w:pPr>
              <w:pStyle w:val="TableParagraph"/>
              <w:spacing w:before="7" w:line="270" w:lineRule="atLeast"/>
              <w:ind w:left="465" w:right="746"/>
            </w:pPr>
            <w:r>
              <w:t xml:space="preserve">Baseline </w:t>
            </w:r>
            <w:r>
              <w:t>characteristics for each study condition relevant to specific disease prevention research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5A1E3ADD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54C50866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0-13</w:t>
            </w:r>
          </w:p>
        </w:tc>
      </w:tr>
      <w:tr w:rsidR="0011416D" w14:paraId="0DD158C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28F9C84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A74398F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57D11956" w14:textId="77777777" w:rsidR="0011416D" w:rsidRDefault="004D00EF">
            <w:pPr>
              <w:pStyle w:val="TableParagraph"/>
              <w:spacing w:before="7" w:line="270" w:lineRule="atLeast"/>
              <w:ind w:left="465" w:right="102"/>
            </w:pPr>
            <w:r>
              <w:t>Baseline comparisons of those lost to follow-up and those retained, overall and by study condi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0BC5D1C9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3F0DC1D2" w14:textId="77777777" w:rsidR="0011416D" w:rsidRDefault="0011416D">
            <w:pPr>
              <w:pStyle w:val="TableParagraph"/>
              <w:rPr>
                <w:rFonts w:ascii="Times New Roman" w:eastAsia="宋体"/>
                <w:lang w:eastAsia="zh-CN"/>
              </w:rPr>
            </w:pPr>
          </w:p>
        </w:tc>
      </w:tr>
      <w:tr w:rsidR="0011416D" w14:paraId="4E1BD839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33487D33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EF7E75D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0773D2D3" w14:textId="77777777" w:rsidR="0011416D" w:rsidRDefault="004D00EF">
            <w:pPr>
              <w:pStyle w:val="TableParagraph"/>
              <w:spacing w:before="5" w:line="266" w:lineRule="exact"/>
              <w:ind w:left="465" w:right="291"/>
            </w:pPr>
            <w:r>
              <w:t xml:space="preserve">Comparison between study population at </w:t>
            </w:r>
            <w:r>
              <w:t>baseline and target population of interest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016B9BD5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1845F02E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0-13</w:t>
            </w:r>
          </w:p>
        </w:tc>
      </w:tr>
      <w:tr w:rsidR="0011416D" w14:paraId="6979E870" w14:textId="77777777">
        <w:trPr>
          <w:trHeight w:val="1086"/>
        </w:trPr>
        <w:tc>
          <w:tcPr>
            <w:tcW w:w="1640" w:type="dxa"/>
          </w:tcPr>
          <w:p w14:paraId="1D42DAF0" w14:textId="77777777" w:rsidR="0011416D" w:rsidRDefault="004D00EF">
            <w:pPr>
              <w:pStyle w:val="TableParagraph"/>
              <w:spacing w:before="1" w:line="237" w:lineRule="auto"/>
              <w:ind w:left="107" w:right="429"/>
            </w:pPr>
            <w:r>
              <w:t>Baseline equivalence</w:t>
            </w:r>
          </w:p>
        </w:tc>
        <w:tc>
          <w:tcPr>
            <w:tcW w:w="720" w:type="dxa"/>
          </w:tcPr>
          <w:p w14:paraId="28D5EB47" w14:textId="77777777" w:rsidR="0011416D" w:rsidRDefault="004D00EF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31AFBE36" w14:textId="77777777" w:rsidR="0011416D" w:rsidRDefault="004D00EF">
            <w:pPr>
              <w:pStyle w:val="TableParagraph"/>
              <w:spacing w:before="4" w:line="237" w:lineRule="auto"/>
              <w:ind w:left="465" w:right="11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D7793F4" wp14:editId="2F73CB69">
                  <wp:extent cx="127635" cy="170180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 on study group equivalence at baseline and statistical methods</w:t>
            </w:r>
            <w:r>
              <w:rPr>
                <w:spacing w:val="-24"/>
              </w:rPr>
              <w:t xml:space="preserve"> </w:t>
            </w:r>
            <w:r>
              <w:t>used 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3E20F908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</w:tcPr>
          <w:p w14:paraId="11FE7277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9, 10-13</w:t>
            </w:r>
          </w:p>
        </w:tc>
      </w:tr>
    </w:tbl>
    <w:p w14:paraId="04D70D26" w14:textId="77777777" w:rsidR="0011416D" w:rsidRDefault="004D00EF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251661312" behindDoc="1" locked="0" layoutInCell="1" allowOverlap="1" wp14:anchorId="084F57D6" wp14:editId="66E9544D">
            <wp:simplePos x="0" y="0"/>
            <wp:positionH relativeFrom="page">
              <wp:posOffset>1953895</wp:posOffset>
            </wp:positionH>
            <wp:positionV relativeFrom="page">
              <wp:posOffset>3420110</wp:posOffset>
            </wp:positionV>
            <wp:extent cx="128270" cy="170815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2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2336" behindDoc="1" locked="0" layoutInCell="1" allowOverlap="1" wp14:anchorId="20540A95" wp14:editId="5326AC3A">
            <wp:simplePos x="0" y="0"/>
            <wp:positionH relativeFrom="page">
              <wp:posOffset>1953895</wp:posOffset>
            </wp:positionH>
            <wp:positionV relativeFrom="page">
              <wp:posOffset>3604895</wp:posOffset>
            </wp:positionV>
            <wp:extent cx="128270" cy="170815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2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3360" behindDoc="1" locked="0" layoutInCell="1" allowOverlap="1" wp14:anchorId="0DAA0C75" wp14:editId="4FACA0BF">
            <wp:simplePos x="0" y="0"/>
            <wp:positionH relativeFrom="page">
              <wp:posOffset>1953895</wp:posOffset>
            </wp:positionH>
            <wp:positionV relativeFrom="page">
              <wp:posOffset>7215505</wp:posOffset>
            </wp:positionV>
            <wp:extent cx="128270" cy="170815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2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4384" behindDoc="1" locked="0" layoutInCell="1" allowOverlap="1" wp14:anchorId="2C9F9ABA" wp14:editId="01FF9529">
            <wp:simplePos x="0" y="0"/>
            <wp:positionH relativeFrom="page">
              <wp:posOffset>1953895</wp:posOffset>
            </wp:positionH>
            <wp:positionV relativeFrom="page">
              <wp:posOffset>8465185</wp:posOffset>
            </wp:positionV>
            <wp:extent cx="128270" cy="170815"/>
            <wp:effectExtent l="0" t="0" r="0" b="0"/>
            <wp:wrapNone/>
            <wp:docPr id="4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2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7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2012F7" w14:textId="77777777" w:rsidR="0011416D" w:rsidRDefault="0011416D">
      <w:pPr>
        <w:rPr>
          <w:sz w:val="2"/>
          <w:szCs w:val="2"/>
        </w:rPr>
        <w:sectPr w:rsidR="0011416D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720"/>
        <w:gridCol w:w="7290"/>
        <w:gridCol w:w="631"/>
        <w:gridCol w:w="720"/>
      </w:tblGrid>
      <w:tr w:rsidR="0011416D" w14:paraId="35ED90AA" w14:textId="77777777">
        <w:trPr>
          <w:trHeight w:val="818"/>
        </w:trPr>
        <w:tc>
          <w:tcPr>
            <w:tcW w:w="1640" w:type="dxa"/>
            <w:vMerge w:val="restart"/>
          </w:tcPr>
          <w:p w14:paraId="6E84755B" w14:textId="77777777" w:rsidR="0011416D" w:rsidRDefault="004D00EF">
            <w:pPr>
              <w:pStyle w:val="TableParagraph"/>
              <w:ind w:left="107" w:right="681"/>
            </w:pPr>
            <w: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6A9705EA" w14:textId="77777777" w:rsidR="0011416D" w:rsidRDefault="004D00EF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3ECAC48A" w14:textId="77777777" w:rsidR="0011416D" w:rsidRDefault="004D00EF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509F33A" wp14:editId="29C4CDCB">
                  <wp:extent cx="127635" cy="170180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Number of </w:t>
            </w:r>
            <w:r>
              <w:t>participants (denominator) included in each analysis for each study condition, particularly when the denominators change for</w:t>
            </w:r>
            <w:r>
              <w:rPr>
                <w:spacing w:val="-25"/>
              </w:rPr>
              <w:t xml:space="preserve"> </w:t>
            </w:r>
            <w:r>
              <w:t>different</w:t>
            </w:r>
          </w:p>
          <w:p w14:paraId="03E2B682" w14:textId="77777777" w:rsidR="0011416D" w:rsidRDefault="004D00EF">
            <w:pPr>
              <w:pStyle w:val="TableParagraph"/>
              <w:spacing w:line="250" w:lineRule="exact"/>
              <w:ind w:left="465"/>
            </w:pPr>
            <w:r>
              <w:t>outcomes; statement of the results in absolute numbers when feasible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2B803A92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7153C65B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6, 10-13</w:t>
            </w:r>
          </w:p>
        </w:tc>
      </w:tr>
      <w:tr w:rsidR="0011416D" w14:paraId="483489D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5D38A1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F66A239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2F6A5254" w14:textId="77777777" w:rsidR="0011416D" w:rsidRDefault="004D00EF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E17A76E" wp14:editId="6C7F1A20">
                  <wp:extent cx="127635" cy="17018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 xml:space="preserve">Indication of whether the </w:t>
            </w:r>
            <w:r>
              <w:t>analysis strategy was “intention to treat” or, if not, description of how non-compliers were treated in the</w:t>
            </w:r>
            <w:r>
              <w:rPr>
                <w:spacing w:val="-15"/>
              </w:rPr>
              <w:t xml:space="preserve"> </w:t>
            </w:r>
            <w:r>
              <w:t>analyse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CE53064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1F7E37EF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2B8A18B2" w14:textId="77777777">
        <w:trPr>
          <w:trHeight w:val="817"/>
        </w:trPr>
        <w:tc>
          <w:tcPr>
            <w:tcW w:w="1640" w:type="dxa"/>
            <w:vMerge w:val="restart"/>
          </w:tcPr>
          <w:p w14:paraId="2299CC69" w14:textId="77777777" w:rsidR="0011416D" w:rsidRDefault="004D00EF">
            <w:pPr>
              <w:pStyle w:val="TableParagraph"/>
              <w:ind w:left="107" w:right="201"/>
            </w:pPr>
            <w:r>
              <w:t>Outcomes and estimation</w:t>
            </w:r>
          </w:p>
        </w:tc>
        <w:tc>
          <w:tcPr>
            <w:tcW w:w="720" w:type="dxa"/>
            <w:vMerge w:val="restart"/>
          </w:tcPr>
          <w:p w14:paraId="0143ABEB" w14:textId="77777777" w:rsidR="0011416D" w:rsidRDefault="004D00EF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1C270CB2" w14:textId="77777777" w:rsidR="0011416D" w:rsidRDefault="004D00EF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31A1E81" wp14:editId="7C1135D1">
                  <wp:extent cx="127635" cy="17018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For each primary and secondary outcome, a summary of results for each estimation study </w:t>
            </w:r>
            <w:r>
              <w:t>condition, and the estimated effect size and a confidence interval to indicate the</w:t>
            </w:r>
            <w:r>
              <w:rPr>
                <w:spacing w:val="-5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211ED698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371B409A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0-14</w:t>
            </w:r>
          </w:p>
        </w:tc>
      </w:tr>
      <w:tr w:rsidR="0011416D" w14:paraId="2EB9B425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6BE21E0F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CA80488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34C2C294" w14:textId="77777777" w:rsidR="0011416D" w:rsidRDefault="004D00EF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B4A95E7" wp14:editId="376585E0">
                  <wp:extent cx="127635" cy="170180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 of null and negative</w:t>
            </w:r>
            <w:r>
              <w:rPr>
                <w:spacing w:val="-6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2EAF7432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1C096022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0-14</w:t>
            </w:r>
          </w:p>
        </w:tc>
      </w:tr>
      <w:tr w:rsidR="0011416D" w14:paraId="2AB4611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540C756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2BE431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4BDDFD3F" w14:textId="77777777" w:rsidR="0011416D" w:rsidRDefault="004D00EF">
            <w:pPr>
              <w:pStyle w:val="TableParagraph"/>
              <w:spacing w:before="7" w:line="270" w:lineRule="atLeast"/>
              <w:ind w:left="465" w:right="472"/>
            </w:pPr>
            <w:r>
              <w:t xml:space="preserve">Inclusion of results from testing pre-specified causal pathways through which the </w:t>
            </w:r>
            <w:r>
              <w:t>intervention was intended to operate, if any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E4944BD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7BDEBAE2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2C43A69E" w14:textId="77777777">
        <w:trPr>
          <w:trHeight w:val="549"/>
        </w:trPr>
        <w:tc>
          <w:tcPr>
            <w:tcW w:w="1640" w:type="dxa"/>
          </w:tcPr>
          <w:p w14:paraId="64FDAC42" w14:textId="77777777" w:rsidR="0011416D" w:rsidRDefault="004D00EF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72C6584F" w14:textId="77777777" w:rsidR="0011416D" w:rsidRDefault="004D00EF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3E36C3F6" w14:textId="77777777" w:rsidR="0011416D" w:rsidRDefault="004D00EF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5608988C" w14:textId="77777777" w:rsidR="0011416D" w:rsidRDefault="004D00EF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CCDBCBD" wp14:editId="0BCE7AC0">
                  <wp:extent cx="127635" cy="170180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 analyses, indicating which are pre-specified or</w:t>
            </w:r>
            <w:r>
              <w:rPr>
                <w:spacing w:val="-10"/>
              </w:rPr>
              <w:t xml:space="preserve"> </w:t>
            </w:r>
            <w:r>
              <w:t>exploratory</w:t>
            </w:r>
          </w:p>
        </w:tc>
        <w:tc>
          <w:tcPr>
            <w:tcW w:w="631" w:type="dxa"/>
          </w:tcPr>
          <w:p w14:paraId="22D10715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</w:tcPr>
          <w:p w14:paraId="48096A66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2-13</w:t>
            </w:r>
          </w:p>
        </w:tc>
      </w:tr>
      <w:tr w:rsidR="0011416D" w14:paraId="2ADAA284" w14:textId="77777777">
        <w:trPr>
          <w:trHeight w:val="816"/>
        </w:trPr>
        <w:tc>
          <w:tcPr>
            <w:tcW w:w="1640" w:type="dxa"/>
          </w:tcPr>
          <w:p w14:paraId="3A5BD3E4" w14:textId="77777777" w:rsidR="0011416D" w:rsidRDefault="004D00EF">
            <w:pPr>
              <w:pStyle w:val="TableParagraph"/>
              <w:spacing w:line="266" w:lineRule="exact"/>
              <w:ind w:left="107"/>
            </w:pPr>
            <w:r>
              <w:t>Adverse events</w:t>
            </w:r>
          </w:p>
        </w:tc>
        <w:tc>
          <w:tcPr>
            <w:tcW w:w="720" w:type="dxa"/>
          </w:tcPr>
          <w:p w14:paraId="6FDC9928" w14:textId="77777777" w:rsidR="0011416D" w:rsidRDefault="004D00EF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7CEC90BC" w14:textId="77777777" w:rsidR="0011416D" w:rsidRDefault="004D00EF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B47D44C" wp14:editId="5DA81218">
                  <wp:extent cx="127635" cy="170815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Summary of all </w:t>
            </w:r>
            <w:r>
              <w:t>important adverse events or unintended effects in each study condition (including summary measures, effect size estimates,</w:t>
            </w:r>
            <w:r>
              <w:rPr>
                <w:spacing w:val="-17"/>
              </w:rPr>
              <w:t xml:space="preserve"> </w:t>
            </w:r>
            <w:r>
              <w:t>and</w:t>
            </w:r>
          </w:p>
          <w:p w14:paraId="1A796A38" w14:textId="77777777" w:rsidR="0011416D" w:rsidRDefault="004D00EF">
            <w:pPr>
              <w:pStyle w:val="TableParagraph"/>
              <w:spacing w:line="250" w:lineRule="exact"/>
              <w:ind w:left="465"/>
            </w:pPr>
            <w:r>
              <w:t>confidence intervals)</w:t>
            </w:r>
          </w:p>
        </w:tc>
        <w:tc>
          <w:tcPr>
            <w:tcW w:w="631" w:type="dxa"/>
          </w:tcPr>
          <w:p w14:paraId="3EECABCD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</w:tcPr>
          <w:p w14:paraId="1887BFED" w14:textId="77777777" w:rsidR="0011416D" w:rsidRDefault="0011416D">
            <w:pPr>
              <w:pStyle w:val="TableParagraph"/>
              <w:rPr>
                <w:rFonts w:ascii="Times New Roman"/>
              </w:rPr>
            </w:pPr>
          </w:p>
        </w:tc>
      </w:tr>
      <w:tr w:rsidR="0011416D" w14:paraId="3B6B49B4" w14:textId="77777777" w:rsidTr="00302E8D">
        <w:trPr>
          <w:trHeight w:val="457"/>
        </w:trPr>
        <w:tc>
          <w:tcPr>
            <w:tcW w:w="11001" w:type="dxa"/>
            <w:gridSpan w:val="5"/>
            <w:shd w:val="clear" w:color="auto" w:fill="FFFFFF" w:themeFill="background1"/>
          </w:tcPr>
          <w:p w14:paraId="20997D5E" w14:textId="77777777" w:rsidR="0011416D" w:rsidRDefault="004D00EF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11416D" w14:paraId="7B7D2ABC" w14:textId="77777777">
        <w:trPr>
          <w:trHeight w:val="817"/>
        </w:trPr>
        <w:tc>
          <w:tcPr>
            <w:tcW w:w="1640" w:type="dxa"/>
            <w:vMerge w:val="restart"/>
          </w:tcPr>
          <w:p w14:paraId="1DF74DF8" w14:textId="77777777" w:rsidR="0011416D" w:rsidRDefault="004D00EF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3376D2D3" w14:textId="77777777" w:rsidR="0011416D" w:rsidRDefault="004D00EF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otted" w:sz="4" w:space="0" w:color="000000"/>
            </w:tcBorders>
          </w:tcPr>
          <w:p w14:paraId="7082B72D" w14:textId="77777777" w:rsidR="0011416D" w:rsidRDefault="004D00EF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3CAFC30" wp14:editId="6D396C44">
                  <wp:extent cx="127635" cy="170180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nterpretation of the results, taking into account study </w:t>
            </w:r>
            <w:r>
              <w:t>hypotheses, sources of potential bias, imprecision of measures, multiplicative</w:t>
            </w:r>
            <w:r>
              <w:rPr>
                <w:spacing w:val="-17"/>
              </w:rPr>
              <w:t xml:space="preserve"> </w:t>
            </w:r>
            <w:r>
              <w:t>analyses,</w:t>
            </w:r>
          </w:p>
          <w:p w14:paraId="61BA20F9" w14:textId="77777777" w:rsidR="0011416D" w:rsidRDefault="004D00EF">
            <w:pPr>
              <w:pStyle w:val="TableParagraph"/>
              <w:spacing w:before="1" w:line="252" w:lineRule="exact"/>
              <w:ind w:left="465"/>
            </w:pPr>
            <w:r>
              <w:t>and other limitations or weaknesses of the study</w:t>
            </w:r>
          </w:p>
        </w:tc>
        <w:tc>
          <w:tcPr>
            <w:tcW w:w="631" w:type="dxa"/>
            <w:tcBorders>
              <w:bottom w:val="dotted" w:sz="4" w:space="0" w:color="000000"/>
            </w:tcBorders>
          </w:tcPr>
          <w:p w14:paraId="3C8FD264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bottom w:val="dotted" w:sz="4" w:space="0" w:color="000000"/>
            </w:tcBorders>
          </w:tcPr>
          <w:p w14:paraId="74870950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4-17</w:t>
            </w:r>
          </w:p>
        </w:tc>
      </w:tr>
      <w:tr w:rsidR="0011416D" w14:paraId="75CD2ACF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0BDD6510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77AC68B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4C1F9105" w14:textId="77777777" w:rsidR="0011416D" w:rsidRDefault="004D00EF">
            <w:pPr>
              <w:pStyle w:val="TableParagraph"/>
              <w:spacing w:before="7" w:line="270" w:lineRule="atLeast"/>
              <w:ind w:left="465" w:right="593"/>
            </w:pPr>
            <w:r>
              <w:t xml:space="preserve">Discussion of results taking into account the mechanism by which the intervention was intended to work </w:t>
            </w:r>
            <w:r>
              <w:t>(causal pathways) or alternative mechanisms or explanations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720B5471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37B354E8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4-17</w:t>
            </w:r>
          </w:p>
        </w:tc>
      </w:tr>
      <w:tr w:rsidR="0011416D" w14:paraId="195B2DE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AF041E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E1E35A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  <w:bottom w:val="dotted" w:sz="4" w:space="0" w:color="000000"/>
            </w:tcBorders>
          </w:tcPr>
          <w:p w14:paraId="77FE3577" w14:textId="77777777" w:rsidR="0011416D" w:rsidRDefault="004D00EF">
            <w:pPr>
              <w:pStyle w:val="TableParagraph"/>
              <w:spacing w:before="7" w:line="270" w:lineRule="atLeast"/>
              <w:ind w:left="465" w:right="99"/>
            </w:pPr>
            <w:r>
              <w:t>Discussion of the success of and barriers to implementing the intervention, fidelity of implementation</w:t>
            </w:r>
          </w:p>
        </w:tc>
        <w:tc>
          <w:tcPr>
            <w:tcW w:w="631" w:type="dxa"/>
            <w:tcBorders>
              <w:top w:val="dotted" w:sz="4" w:space="0" w:color="000000"/>
              <w:bottom w:val="dotted" w:sz="4" w:space="0" w:color="000000"/>
            </w:tcBorders>
          </w:tcPr>
          <w:p w14:paraId="6E560D97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  <w:bottom w:val="dotted" w:sz="4" w:space="0" w:color="000000"/>
            </w:tcBorders>
          </w:tcPr>
          <w:p w14:paraId="76544154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5-16</w:t>
            </w:r>
          </w:p>
        </w:tc>
      </w:tr>
      <w:tr w:rsidR="0011416D" w14:paraId="066C4C1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9FBB5AD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759CBE" w14:textId="77777777" w:rsidR="0011416D" w:rsidRDefault="0011416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otted" w:sz="4" w:space="0" w:color="000000"/>
            </w:tcBorders>
          </w:tcPr>
          <w:p w14:paraId="430AF845" w14:textId="77777777" w:rsidR="0011416D" w:rsidRDefault="004D00EF">
            <w:pPr>
              <w:pStyle w:val="TableParagraph"/>
              <w:spacing w:before="9" w:line="252" w:lineRule="exact"/>
              <w:ind w:left="465"/>
            </w:pPr>
            <w:r>
              <w:t xml:space="preserve">Discussion of research, programmatic, or policy </w:t>
            </w:r>
            <w:r>
              <w:t>implications</w:t>
            </w:r>
          </w:p>
        </w:tc>
        <w:tc>
          <w:tcPr>
            <w:tcW w:w="631" w:type="dxa"/>
            <w:tcBorders>
              <w:top w:val="dotted" w:sz="4" w:space="0" w:color="000000"/>
            </w:tcBorders>
          </w:tcPr>
          <w:p w14:paraId="16E34157" w14:textId="77777777" w:rsidR="0011416D" w:rsidRDefault="004D00E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  <w:tcBorders>
              <w:top w:val="dotted" w:sz="4" w:space="0" w:color="000000"/>
            </w:tcBorders>
          </w:tcPr>
          <w:p w14:paraId="274E6B04" w14:textId="77777777" w:rsidR="0011416D" w:rsidRDefault="004D00EF">
            <w:pPr>
              <w:pStyle w:val="TableParagraph"/>
              <w:rPr>
                <w:rFonts w:ascii="Times New Roman" w:eastAsia="宋体"/>
                <w:sz w:val="20"/>
                <w:lang w:eastAsia="zh-CN"/>
              </w:rPr>
            </w:pPr>
            <w:r>
              <w:rPr>
                <w:rFonts w:ascii="Times New Roman" w:eastAsia="宋体" w:hint="eastAsia"/>
                <w:sz w:val="20"/>
                <w:lang w:eastAsia="zh-CN"/>
              </w:rPr>
              <w:t>14-17</w:t>
            </w:r>
          </w:p>
        </w:tc>
      </w:tr>
      <w:tr w:rsidR="0011416D" w14:paraId="23EF5225" w14:textId="77777777">
        <w:trPr>
          <w:trHeight w:val="1084"/>
        </w:trPr>
        <w:tc>
          <w:tcPr>
            <w:tcW w:w="1640" w:type="dxa"/>
          </w:tcPr>
          <w:p w14:paraId="03AF43A8" w14:textId="77777777" w:rsidR="0011416D" w:rsidRDefault="004D00EF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75C333D5" w14:textId="77777777" w:rsidR="0011416D" w:rsidRDefault="004D00EF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5CA86E3C" w14:textId="77777777" w:rsidR="0011416D" w:rsidRDefault="004D00EF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EFB5AB3" wp14:editId="1BD35162">
                  <wp:extent cx="127635" cy="170180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Generalizability (external validity) of the trial findings, taking into account the study population, the characteristics of the intervention, length of follow-up, incentives, compliance rates, specific </w:t>
            </w:r>
            <w:r>
              <w:t>sites/settings involved</w:t>
            </w:r>
            <w:r>
              <w:rPr>
                <w:spacing w:val="-20"/>
              </w:rPr>
              <w:t xml:space="preserve"> </w:t>
            </w:r>
            <w:r>
              <w:t>in</w:t>
            </w:r>
          </w:p>
          <w:p w14:paraId="4499D760" w14:textId="77777777" w:rsidR="0011416D" w:rsidRDefault="004D00EF">
            <w:pPr>
              <w:pStyle w:val="TableParagraph"/>
              <w:spacing w:line="250" w:lineRule="exact"/>
              <w:ind w:left="465"/>
            </w:pPr>
            <w:r>
              <w:t>the study, and other contextual issues</w:t>
            </w:r>
          </w:p>
        </w:tc>
        <w:tc>
          <w:tcPr>
            <w:tcW w:w="631" w:type="dxa"/>
          </w:tcPr>
          <w:p w14:paraId="5CE86713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</w:tcPr>
          <w:p w14:paraId="5AC71EA4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7</w:t>
            </w:r>
          </w:p>
        </w:tc>
      </w:tr>
      <w:tr w:rsidR="0011416D" w14:paraId="03C86E71" w14:textId="77777777">
        <w:trPr>
          <w:trHeight w:val="549"/>
        </w:trPr>
        <w:tc>
          <w:tcPr>
            <w:tcW w:w="1640" w:type="dxa"/>
          </w:tcPr>
          <w:p w14:paraId="2F2F23BE" w14:textId="77777777" w:rsidR="0011416D" w:rsidRDefault="004D00EF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3E7B02BF" w14:textId="77777777" w:rsidR="0011416D" w:rsidRDefault="004D00EF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1025213F" w14:textId="77777777" w:rsidR="0011416D" w:rsidRDefault="004D00EF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7B7928C7" w14:textId="77777777" w:rsidR="0011416D" w:rsidRDefault="004D00EF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E5D39A" wp14:editId="4FF37ADC">
                  <wp:extent cx="127635" cy="170180"/>
                  <wp:effectExtent l="0" t="0" r="0" b="0"/>
                  <wp:docPr id="6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2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 and current</w:t>
            </w:r>
            <w:r>
              <w:rPr>
                <w:spacing w:val="-2"/>
              </w:rPr>
              <w:t xml:space="preserve"> </w:t>
            </w:r>
            <w:r>
              <w:t>theory</w:t>
            </w:r>
          </w:p>
        </w:tc>
        <w:tc>
          <w:tcPr>
            <w:tcW w:w="631" w:type="dxa"/>
          </w:tcPr>
          <w:p w14:paraId="721E51A7" w14:textId="77777777" w:rsidR="0011416D" w:rsidRDefault="004D00EF">
            <w:pPr>
              <w:pStyle w:val="TableParagraph"/>
              <w:rPr>
                <w:rFonts w:ascii="Times New Roman"/>
              </w:rPr>
            </w:pPr>
            <w:r>
              <w:rPr>
                <w:rFonts w:ascii="Arial" w:hAnsi="Arial" w:cs="Arial"/>
              </w:rPr>
              <w:t>√</w:t>
            </w:r>
          </w:p>
        </w:tc>
        <w:tc>
          <w:tcPr>
            <w:tcW w:w="720" w:type="dxa"/>
          </w:tcPr>
          <w:p w14:paraId="102F5B26" w14:textId="77777777" w:rsidR="0011416D" w:rsidRDefault="004D00EF">
            <w:pPr>
              <w:pStyle w:val="TableParagraph"/>
              <w:rPr>
                <w:rFonts w:ascii="Times New Roman" w:eastAsia="宋体"/>
                <w:lang w:eastAsia="zh-CN"/>
              </w:rPr>
            </w:pPr>
            <w:r>
              <w:rPr>
                <w:rFonts w:ascii="Times New Roman" w:eastAsia="宋体" w:hint="eastAsia"/>
                <w:lang w:eastAsia="zh-CN"/>
              </w:rPr>
              <w:t>18</w:t>
            </w:r>
          </w:p>
        </w:tc>
      </w:tr>
    </w:tbl>
    <w:p w14:paraId="3B4189EB" w14:textId="77777777" w:rsidR="0011416D" w:rsidRDefault="004D00EF">
      <w:pPr>
        <w:pStyle w:val="a3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251665408" behindDoc="1" locked="0" layoutInCell="1" allowOverlap="1" wp14:anchorId="4ABD2170" wp14:editId="54B8A585">
            <wp:simplePos x="0" y="0"/>
            <wp:positionH relativeFrom="page">
              <wp:posOffset>1953895</wp:posOffset>
            </wp:positionH>
            <wp:positionV relativeFrom="page">
              <wp:posOffset>5403215</wp:posOffset>
            </wp:positionV>
            <wp:extent cx="128270" cy="170815"/>
            <wp:effectExtent l="0" t="0" r="0" b="0"/>
            <wp:wrapNone/>
            <wp:docPr id="69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2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54BDEF" w14:textId="77777777" w:rsidR="0011416D" w:rsidRDefault="0011416D">
      <w:pPr>
        <w:pStyle w:val="a3"/>
        <w:spacing w:before="11"/>
        <w:rPr>
          <w:rFonts w:ascii="Times New Roman"/>
          <w:sz w:val="19"/>
        </w:rPr>
      </w:pPr>
    </w:p>
    <w:p w14:paraId="3A075131" w14:textId="77777777" w:rsidR="0011416D" w:rsidRDefault="004D00EF">
      <w:pPr>
        <w:pStyle w:val="a3"/>
        <w:spacing w:before="56" w:line="278" w:lineRule="auto"/>
        <w:ind w:left="220" w:right="484"/>
      </w:pPr>
      <w:r>
        <w:rPr>
          <w:i/>
        </w:rPr>
        <w:t xml:space="preserve">From: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 xml:space="preserve">, N., &amp; the Trend Group (2004). Improving the reporting quality of nonrandomized evaluations of behavioral and public health interventions: The TREND statement. </w:t>
      </w:r>
      <w:r>
        <w:rPr>
          <w:i/>
        </w:rPr>
        <w:t>American Journal of Public Health</w:t>
      </w:r>
      <w:r>
        <w:t>, 94, 361-366. For more i</w:t>
      </w:r>
      <w:r>
        <w:t xml:space="preserve">nformation, visit: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11416D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08185" w14:textId="77777777" w:rsidR="004D00EF" w:rsidRDefault="004D00EF">
      <w:r>
        <w:separator/>
      </w:r>
    </w:p>
  </w:endnote>
  <w:endnote w:type="continuationSeparator" w:id="0">
    <w:p w14:paraId="5BE043E7" w14:textId="77777777" w:rsidR="004D00EF" w:rsidRDefault="004D0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27FC6" w14:textId="77777777" w:rsidR="004D00EF" w:rsidRDefault="004D00EF">
      <w:r>
        <w:separator/>
      </w:r>
    </w:p>
  </w:footnote>
  <w:footnote w:type="continuationSeparator" w:id="0">
    <w:p w14:paraId="5487C409" w14:textId="77777777" w:rsidR="004D00EF" w:rsidRDefault="004D00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A4410" w14:textId="77777777" w:rsidR="0011416D" w:rsidRDefault="004D00EF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73473B03" wp14:editId="0EAFD8A1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0" b="0"/>
              <wp:wrapNone/>
              <wp:docPr id="6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1659C1" w14:textId="77777777" w:rsidR="0011416D" w:rsidRDefault="004D00EF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 xml:space="preserve">TREND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 Checklist</w:t>
                          </w:r>
                        </w:p>
                      </w:txbxContent>
                    </wps:txbx>
                    <wps:bodyPr lIns="0" tIns="0" rIns="0" bIns="0" upright="1"/>
                  </wps:wsp>
                </a:graphicData>
              </a:graphic>
            </wp:anchor>
          </w:drawing>
        </mc:Choice>
        <mc:Fallback>
          <w:pict>
            <v:shapetype w14:anchorId="73473B0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35pt;margin-top:45pt;width:165.85pt;height:17.2pt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DcqpgEAACQDAAAOAAAAZHJzL2Uyb0RvYy54bWysUkFu2zAQvBfoHwjea0pCaqSC5QBFkCBA&#10;0RZI8wCaIi0CJJcgGUv+QPuDnnrpve/yO7pkLCdNbkEvq+Xuajgzy9XFZA3ZyRA1uI7Wi4oS6QT0&#10;2m07evft6t05JTFx13MDTnZ0LyO9WL99sxp9KxsYwPQyEARxsR19R4eUfMtYFIO0PC7AS4dNBcHy&#10;hMewZX3gI6Jbw5qqWrIRQu8DCBkjVi8fmnRd8JWSIn1RKspETEeRWyoxlLjJka1XvN0G7gctjjT4&#10;K1hYrh1eeoK65ImT+6BfQFktAkRQaSHAMlBKC1k0oJq6eqbmduBeFi1oTvQnm+L/gxWfd18D0X1H&#10;l5Q4bnFFh58/Dr/+HH5/J3W2Z/Sxxalbj3Np+ggTrnmuRyxm1ZMKNn9RD8E+Gr0/mSunRAQWm7pa&#10;Nh/eUyKw19TnZ2fFffb4tw8xXUuwJCcdDbi84inffYoJmeDoPJIvc3CljSkLNO6fAg7mCsvUHyjm&#10;LE2b6ahnA/0e5Zgbh1bmZzEnYU42c3Lvg94OSKeILpC4ikLm+Gzyrp+ey8WPj3v9FwAA//8DAFBL&#10;AwQUAAYACAAAACEAdvk0f98AAAAJAQAADwAAAGRycy9kb3ducmV2LnhtbEyPwU7DMBBE70j8g7VI&#10;3KjdKmppiFNVCE5IqGk4cHSSbWI1XofYbcPfsz2V02o0o9k32WZyvTjjGKwnDfOZAoFU+8ZSq+Gr&#10;fH96BhGiocb0nlDDLwbY5Pd3mUkbf6ECz/vYCi6hkBoNXYxDKmWoO3QmzPyAxN7Bj85ElmMrm9Fc&#10;uNz1cqHUUjpjiT90ZsDXDuvj/uQ0bL+peLM/n9WuOBS2LNeKPpZHrR8fpu0LiIhTvIXhis/okDNT&#10;5U/UBNFrWCmeEjWsr5f9RM1XICoOLpIEZJ7J/wvyPwAAAP//AwBQSwECLQAUAAYACAAAACEAtoM4&#10;kv4AAADhAQAAEwAAAAAAAAAAAAAAAAAAAAAAW0NvbnRlbnRfVHlwZXNdLnhtbFBLAQItABQABgAI&#10;AAAAIQA4/SH/1gAAAJQBAAALAAAAAAAAAAAAAAAAAC8BAABfcmVscy8ucmVsc1BLAQItABQABgAI&#10;AAAAIQBojDcqpgEAACQDAAAOAAAAAAAAAAAAAAAAAC4CAABkcnMvZTJvRG9jLnhtbFBLAQItABQA&#10;BgAIAAAAIQB2+TR/3wAAAAkBAAAPAAAAAAAAAAAAAAAAAAAEAABkcnMvZG93bnJldi54bWxQSwUG&#10;AAAAAAQABADzAAAADAUAAAAA&#10;" filled="f" stroked="f">
              <v:textbox inset="0,0,0,0">
                <w:txbxContent>
                  <w:p w14:paraId="0B1659C1" w14:textId="77777777" w:rsidR="0011416D" w:rsidRDefault="004D00EF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 xml:space="preserve">TREND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 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16D"/>
    <w:rsid w:val="0011416D"/>
    <w:rsid w:val="00302E8D"/>
    <w:rsid w:val="004D00EF"/>
    <w:rsid w:val="004E6B6F"/>
    <w:rsid w:val="4097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16601F"/>
  <w15:docId w15:val="{9FF07528-C5F5-4EA4-9D95-2E5B2A91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rsid w:val="00302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02E8D"/>
    <w:rPr>
      <w:rFonts w:ascii="Calibri" w:eastAsia="Calibri" w:hAnsi="Calibri" w:cs="Calibri"/>
      <w:sz w:val="18"/>
      <w:szCs w:val="18"/>
      <w:lang w:eastAsia="en-US" w:bidi="en-US"/>
    </w:rPr>
  </w:style>
  <w:style w:type="paragraph" w:styleId="a7">
    <w:name w:val="footer"/>
    <w:basedOn w:val="a"/>
    <w:link w:val="a8"/>
    <w:rsid w:val="00302E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02E8D"/>
    <w:rPr>
      <w:rFonts w:ascii="Calibri" w:eastAsia="Calibri" w:hAnsi="Calibri" w:cs="Calibri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4</Words>
  <Characters>6466</Characters>
  <Application>Microsoft Office Word</Application>
  <DocSecurity>0</DocSecurity>
  <Lines>53</Lines>
  <Paragraphs>15</Paragraphs>
  <ScaleCrop>false</ScaleCrop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夏 云</cp:lastModifiedBy>
  <cp:revision>2</cp:revision>
  <dcterms:created xsi:type="dcterms:W3CDTF">2021-05-18T08:08:00Z</dcterms:created>
  <dcterms:modified xsi:type="dcterms:W3CDTF">2021-05-1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5-13T00:00:00Z</vt:filetime>
  </property>
  <property fmtid="{D5CDD505-2E9C-101B-9397-08002B2CF9AE}" pid="5" name="KSOProductBuildVer">
    <vt:lpwstr>2052-11.1.0.10495</vt:lpwstr>
  </property>
  <property fmtid="{D5CDD505-2E9C-101B-9397-08002B2CF9AE}" pid="6" name="ICV">
    <vt:lpwstr>A6DC0F32FCEB4F53BEB14AB5A327E389</vt:lpwstr>
  </property>
</Properties>
</file>